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orting Information file 2. List of nation-states and year of core despotism, oligarchic and democracy institutions, and polity score ”democracy”</w:t>
      </w:r>
    </w:p>
    <w:tbl>
      <w:tblPr>
        <w:tblW w:w="9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2193"/>
        <w:gridCol w:w="2750"/>
        <w:gridCol w:w="2140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wo core despotism institutions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wo core oligarchy institutions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60" w:right="6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”</w:t>
            </w:r>
            <w:r>
              <w:rPr>
                <w:i/>
                <w:color w:val="000000"/>
                <w:sz w:val="20"/>
                <w:szCs w:val="20"/>
              </w:rPr>
              <w:t xml:space="preserve">Democracy” as value 6 or more on the Polity score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ee core democracy institutions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ghanistan 1800-1952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ghanistan 1800-1934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60" w:right="6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nia 200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 1825-28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5-1929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rgentina </w:t>
            </w:r>
            <w:r>
              <w:rPr>
                <w:sz w:val="20"/>
                <w:szCs w:val="20"/>
                <w:lang w:val="en-US"/>
              </w:rPr>
              <w:t xml:space="preserve">1973-75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983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menia </w:t>
            </w:r>
            <w:r>
              <w:rPr>
                <w:sz w:val="20"/>
                <w:szCs w:val="20"/>
                <w:lang w:val="en-US"/>
              </w:rPr>
              <w:t>1991-9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 1901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 1901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 1800-1804, 1806-6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 1848-1917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 1946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 1946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ngladesh 1971-72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200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arus 1991-199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 1853-1912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lgium 1853-1913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15-38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 1919-38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-2006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n 1991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utan 1907-2004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 1825-63, 1873-75, 1880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 198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swana 1966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 1824-88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 1824-1929, 1947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zil 1946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58-60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garia 1881-82, 1894-1912, 1914-17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garia 1886-93, 1918-33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garia 1990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undi 2005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 1888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 1921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 1880-90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e 1964-1972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800-59, 1862-191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800-59, 1862-1936, 1946-48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 Colombia 1821-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ombia 1832-5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1-66, 1886-1929, 1948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ombia 1867-1885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os 2004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Province CA 1824-1838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 1875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 1890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rus 1960-61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r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 1993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 1993-2005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zechoslovakia 1918-1938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9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zechoslovaki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-46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 1800-48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mark 1911-193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mark 1915-3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minican Rep 1844-60, 1865-1913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5-29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ican Rep 1978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Timor 200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 Colombia 1821-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 1830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 1979-200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 1930-33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 1930-33, 1935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 1922-27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Province CA 1824-18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Salvador 1841-54, 1858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Salvador 1984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onia 1917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19-1933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oni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9-3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 1855-1929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ji 1970-86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9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0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land 1917-1930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land 1919-2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 1814-47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nce 1876-193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46-1957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nce 1930-3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6-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bia 1965-9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a 2004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varia 1800-18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ussia 1800-05, 1813-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xony 1806-12, 1815-30, 1845-47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en 1841-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1878-79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rmany 1919-1932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West 1946-19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1990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West 1949-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rman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hana 1979-80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ece 1864-1914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26-1935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44-48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ece 1880-1914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6-33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Province CA 1824-18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atemala 1839-70, 1873-8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-30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temala 1996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-Bissau 2005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yana 199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ti 1971-1985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ti 1990, 1994-98,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Province CA 1824-18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nduras 1839-51, 1854-1906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8-11, 1913-18, 1920-23, 1925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duras 1982-8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 1867-1917, 1920-43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 1990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 1990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 1950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en 1950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 1999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1800-1905, 1955-78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1947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q 1924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 1921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 1927-32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2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 1948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 1948-66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na 1815-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dinia 1815-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scany 1815-47, 1849-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Sicilies 1816-19, 1821-6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 1861-1921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 1947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 1948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maica 1959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maica 1959-9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 1800-57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 1868-1944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 195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 1952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rdan 1946-5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rdan 1951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 200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 1800-1910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 South 1948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rea South 1960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os 1957-5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via 1929-33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via 1920-1933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anon 1943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anon 2005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sotho 1966-6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93-97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eria 2006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uania 1991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uania 1991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donia 1991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agascar 199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awi 1994-2000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 1957-6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 1957-68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 199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occo 1800-1912, 1965-76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occo 1800-1912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ritius 1968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ritius 1992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 1822-33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5-45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8-61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4-75, 1917-29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 1997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dova 1993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golia 199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golia 1996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 1994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nmar (Burma) 1948-6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ibia 1990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al 1800-45, 1960-61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al 1800-1946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pal 1999-2001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 1815-39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 1815-39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therlands 1917-193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 1917-39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 1857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a Zealand 1857-75, 1893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Province CA 1824-18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aragua 1838-1925, 1928-35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aragua 1990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 1992-95, 2004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geria 1960-65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-8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way 1898-193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 1898-39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an 1800-199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kistan 1956-57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73-76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9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a 1989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 1975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 1975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guay 1870-1939, 1947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guay 199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ma 1815-6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u 1821-23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8-80, 1883-1918, 1933-47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u 1980-91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rna 1944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 1987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and 1918-25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 1800, 1802-06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 1823-54, 1906, 1911-25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rtugal 1911-25,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 1982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tar 1971-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1800-1904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1906-22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ssia 1992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0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 1926-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gal 2000-0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erra Leone 1961-66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 1959-6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ak Republic 1993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al Republic 2006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enia 1991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enia 1991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lomon Islands 1978-9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lia 1960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 199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 1800-07, 1814-1819, 1823-35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 1820-35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7-67, 1871-73, 1931-38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ain 1900-1922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30-38,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a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ri Lanka 1948-81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1-02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dan 1956-57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65-68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-8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1800-1808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1914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1917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 1848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 1848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ia 1950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ia 1954-5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 199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 2004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 1800-1931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 1935-40, 1942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 1992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nidad 1962-200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nidad 1997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 1800-1907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 1908-17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rkey 1946-53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60-70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73-79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 1962-6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raine, 1991-92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 1880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 1922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 1809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 1845-49, 1871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uguay 1830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uguay 1952-70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ugua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-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 Colombia 1821-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ezuela 1830-1908, 1941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ezuela 1958-200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 South 1955-64, 1973-75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men 1993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men North 1918-61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men North 1948-61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goslavia 1929-33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bia 1838-57, 1861-66, 1869-1902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goslavia 2000-20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bia and Montenegro 2003-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negro 2006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bia 2006-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 1964-71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 1991-9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mbabwe 1980-82, 1999-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Note: nation-states are indicated on the basis of the Polity IV data set. However, in cases where previously existing nation-states were parts geographically of later nation-states or when later nations-states are geographically parts of previous nation-states, the previous are listed in the same row as the later. Only those nation-states that have had all the core institutions of the three core dimensions are listed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6:35:00Z</dcterms:created>
  <dc:creator>Mikael Sandberg</dc:creator>
  <dc:description/>
  <cp:keywords/>
  <dc:language>en-US</dc:language>
  <cp:lastModifiedBy>Mikael Sandberg</cp:lastModifiedBy>
  <dcterms:modified xsi:type="dcterms:W3CDTF">2012-08-30T06:37:00Z</dcterms:modified>
  <cp:revision>1</cp:revision>
  <dc:subject/>
  <dc:title/>
</cp:coreProperties>
</file>